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ordWrap/>
        <w:rPr>
          <w:rFonts w:ascii="Times New Roman" w:hAnsi="Times New Roman" w:cs="Times New Roman"/>
          <w:sz w:val="24"/>
        </w:rPr>
      </w:pPr>
      <w:bookmarkStart w:id="0" w:name="OLE_LINK16"/>
      <w:r>
        <w:rPr>
          <w:rFonts w:ascii="Times New Roman" w:hAnsi="Times New Roman" w:cs="Times New Roman"/>
          <w:sz w:val="24"/>
        </w:rPr>
        <w:t>Appendix</w:t>
      </w:r>
      <w:bookmarkEnd w:id="0"/>
      <w:r>
        <w:rPr>
          <w:rFonts w:ascii="Times New Roman" w:hAnsi="Times New Roman" w:cs="Times New Roman"/>
          <w:sz w:val="24"/>
        </w:rPr>
        <w:t xml:space="preserve"> 1</w:t>
      </w:r>
    </w:p>
    <w:p>
      <w:pPr>
        <w:wordWrap/>
        <w:ind w:firstLine="1680" w:firstLineChars="700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The process of selecting </w:t>
      </w:r>
      <w:r>
        <w:rPr>
          <w:rFonts w:hint="eastAsia"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d-of-life demand cards</w:t>
      </w:r>
    </w:p>
    <w:p>
      <w:pPr>
        <w:wordWrap/>
        <w:topLinePunct w:val="0"/>
        <w:adjustRightInd w:val="0"/>
        <w:snapToGrid w:val="0"/>
        <w:rPr>
          <w:rFonts w:ascii="Times New Roman" w:hAnsi="Times New Roman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1.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d-of-life demand cards content source: The content of the ELDCG was converted from the self-designed "End-of-life Needs Questionnaire for Patients with Advanced Cancer", which </w:t>
      </w:r>
      <w:r>
        <w:rPr>
          <w:rFonts w:ascii="Times New Roman" w:hAnsi="Times New Roman" w:cs="Times New Roman"/>
          <w:sz w:val="24"/>
        </w:rPr>
        <w:t>contain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50 items in 5 dimensions. The Cronbach's α coefficient of internal consistency was 0.935, and the Cronbach's α coefficient of each dimension was between 0.934 and 0.945. The </w:t>
      </w:r>
      <w:r>
        <w:rPr>
          <w:rFonts w:ascii="Times New Roman" w:hAnsi="Times New Roman" w:cs="Times New Roman"/>
          <w:sz w:val="24"/>
        </w:rPr>
        <w:t>test-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retest reliability correlation coefficient was 0.859.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-CVI is between 0.83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-CVI/Ave is 0.95. Exploratory factor analysis </w:t>
      </w:r>
      <w:r>
        <w:rPr>
          <w:rFonts w:ascii="Times New Roman" w:hAnsi="Times New Roman" w:cs="Times New Roman"/>
          <w:sz w:val="24"/>
        </w:rPr>
        <w:t>revealed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hat the total cumulative explanatory variable was 65.514%.</w:t>
      </w:r>
    </w:p>
    <w:p>
      <w:pPr>
        <w:widowControl w:val="0"/>
        <w:wordWrap/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2. Production of demand cards: The size of the card is </w:t>
      </w:r>
      <w:r>
        <w:rPr>
          <w:rFonts w:ascii="Times New Roman" w:hAnsi="Times New Roman" w:cs="Times New Roman"/>
          <w:kern w:val="0"/>
          <w:sz w:val="24"/>
          <w:lang w:bidi="ar"/>
        </w:rPr>
        <w:t>57*87 mm</w:t>
      </w:r>
      <w:r>
        <w:rPr>
          <w:rFonts w:ascii="Times New Roman" w:hAnsi="Times New Roman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, and each deck is composed of 50 alternative cards and 2 blank supplementary cards. The back of the card is used to represent 5 different dimensions and supplementary cards with 6 colors, among which dark blue is the medical service demand dimension (12 cards), coded with 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the </w:t>
      </w:r>
      <w:r>
        <w:rPr>
          <w:rFonts w:ascii="Times New Roman" w:hAnsi="Times New Roman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letters A1-A12; </w:t>
      </w:r>
      <w:r>
        <w:rPr>
          <w:rFonts w:ascii="Times New Roman" w:hAnsi="Times New Roman" w:cs="Times New Roman"/>
          <w:kern w:val="0"/>
          <w:sz w:val="24"/>
          <w:lang w:bidi="ar"/>
        </w:rPr>
        <w:t>light</w:t>
      </w:r>
      <w:r>
        <w:rPr>
          <w:rFonts w:ascii="Times New Roman" w:hAnsi="Times New Roman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 blue represents the medical choice needs dimension (7 photos), coded with 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the </w:t>
      </w:r>
      <w:r>
        <w:rPr>
          <w:rFonts w:ascii="Times New Roman" w:hAnsi="Times New Roman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letters B1-B7; </w:t>
      </w:r>
      <w:r>
        <w:rPr>
          <w:rFonts w:ascii="Times New Roman" w:hAnsi="Times New Roman" w:cs="Times New Roman"/>
          <w:kern w:val="0"/>
          <w:sz w:val="24"/>
          <w:lang w:bidi="ar"/>
        </w:rPr>
        <w:t>the red</w:t>
      </w:r>
      <w:r>
        <w:rPr>
          <w:rFonts w:ascii="Times New Roman" w:hAnsi="Times New Roman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 represents the psychological needs dimension (11 photos), coded with the letters C1-C11; </w:t>
      </w:r>
      <w:r>
        <w:rPr>
          <w:rFonts w:ascii="Times New Roman" w:hAnsi="Times New Roman" w:cs="Times New Roman"/>
          <w:kern w:val="0"/>
          <w:sz w:val="24"/>
          <w:lang w:bidi="ar"/>
        </w:rPr>
        <w:t>the dark</w:t>
      </w:r>
      <w:r>
        <w:rPr>
          <w:rFonts w:ascii="Times New Roman" w:hAnsi="Times New Roman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 green represents the social needs dimension (10 photos), coded with the letters D1-D10; </w:t>
      </w:r>
      <w:r>
        <w:rPr>
          <w:rFonts w:ascii="Times New Roman" w:hAnsi="Times New Roman" w:cs="Times New Roman"/>
          <w:kern w:val="0"/>
          <w:sz w:val="24"/>
          <w:lang w:bidi="ar"/>
        </w:rPr>
        <w:t>and the yellow</w:t>
      </w:r>
      <w:r>
        <w:rPr>
          <w:rFonts w:ascii="Times New Roman" w:hAnsi="Times New Roman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 represents the spiritual needs dimension (10 photos), coded with the letters E1-E10</w:t>
      </w:r>
      <w:r>
        <w:rPr>
          <w:rFonts w:ascii="Times New Roman" w:hAnsi="Times New Roman" w:cs="Times New Roman"/>
          <w:kern w:val="0"/>
          <w:sz w:val="24"/>
          <w:lang w:bidi="ar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 The other two supplementary cards are light green.</w:t>
      </w:r>
    </w:p>
    <w:p>
      <w:pPr>
        <w:wordWrap/>
        <w:topLinePunct w:val="0"/>
        <w:adjustRightInd w:val="0"/>
        <w:snapToGrid w:val="0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ordWrap/>
        <w:topLinePunct w:val="0"/>
        <w:adjustRightInd w:val="0"/>
        <w:snapToGrid w:val="0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ordWrap/>
        <w:topLinePunct w:val="0"/>
        <w:adjustRightInd w:val="0"/>
        <w:snapToGrid w:val="0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ordWrap/>
        <w:topLinePunct w:val="0"/>
        <w:adjustRightInd w:val="0"/>
        <w:snapToGrid w:val="0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ordWrap/>
        <w:topLinePunct w:val="0"/>
        <w:adjustRightInd w:val="0"/>
        <w:snapToGrid w:val="0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4150" cy="2569845"/>
            <wp:effectExtent l="0" t="0" r="12700" b="1905"/>
            <wp:docPr id="7" name="图片 7" descr="C:\Users\28638\Desktop\新建文件夹 (4)\图片 7(1).jpg图片 7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:\Users\28638\Desktop\新建文件夹 (4)\图片 7(1).jpg图片 7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2569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ordWrap/>
        <w:ind w:firstLine="2240" w:firstLineChars="800"/>
        <w:jc w:val="both"/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Figure 1. Demand card display</w:t>
      </w:r>
    </w:p>
    <w:p>
      <w:pPr>
        <w:wordWrap/>
        <w:ind w:firstLine="2880" w:firstLineChars="1200"/>
        <w:jc w:val="both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wordWrap/>
        <w:topLinePunct w:val="0"/>
        <w:adjustRightInd w:val="0"/>
        <w:snapToGrid w:val="0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008630" cy="2011045"/>
            <wp:effectExtent l="0" t="0" r="8255" b="1270"/>
            <wp:docPr id="8" name="内容占位符 3" descr="C:\Users\28638\Desktop\新建文件夹 (4)\内容占位符 3.jpg内容占位符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内容占位符 3" descr="C:\Users\28638\Desktop\新建文件夹 (4)\内容占位符 3.jpg内容占位符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008630" cy="201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048510" cy="2967355"/>
            <wp:effectExtent l="0" t="0" r="8890" b="4445"/>
            <wp:docPr id="9" name="图片 4" descr="C:\Users\28638\Desktop\新建文件夹 (4)\图片 4(1).jpg图片 4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" descr="C:\Users\28638\Desktop\新建文件夹 (4)\图片 4(1).jpg图片 4(1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48510" cy="296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ordWrap/>
        <w:topLinePunct w:val="0"/>
        <w:adjustRightInd w:val="0"/>
        <w:snapToGrid w:val="0"/>
        <w:ind w:firstLine="560" w:firstLineChars="200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Figure 2 Both sides of a medical service demand card </w:t>
      </w:r>
    </w:p>
    <w:p>
      <w:pPr>
        <w:wordWrap/>
        <w:topLinePunct w:val="0"/>
        <w:adjustRightInd w:val="0"/>
        <w:snapToGrid w:val="0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ordWrap/>
        <w:topLinePunct w:val="0"/>
        <w:adjustRightInd w:val="0"/>
        <w:snapToGrid w:val="0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ordWrap/>
        <w:topLinePunct w:val="0"/>
        <w:adjustRightInd w:val="0"/>
        <w:snapToGrid w:val="0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ordWrap/>
        <w:topLinePunct w:val="0"/>
        <w:adjustRightInd w:val="0"/>
        <w:snapToGrid w:val="0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ordWrap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009900" cy="2012950"/>
            <wp:effectExtent l="0" t="0" r="6350" b="0"/>
            <wp:docPr id="5" name="图片 5" descr="C:\Users\28638\Desktop\新建文件夹 (4)\图片 5.jpg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28638\Desktop\新建文件夹 (4)\图片 5.jpg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009900" cy="201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    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136140" cy="3032125"/>
            <wp:effectExtent l="0" t="0" r="16510" b="15875"/>
            <wp:docPr id="12" name="图片 6" descr="C:\Users\28638\Desktop\新建文件夹 (4)\图片 6.jpg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6" descr="C:\Users\28638\Desktop\新建文件夹 (4)\图片 6.jpg图片 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36140" cy="303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ordWrap/>
        <w:ind w:firstLine="840" w:firstLineChars="300"/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Figure 3 Both sides of a demand for medical choice card</w:t>
      </w:r>
    </w:p>
    <w:p>
      <w:pPr>
        <w:wordWrap/>
        <w:ind w:firstLine="2160" w:firstLineChars="900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wordWrap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wordWrap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013585" cy="3008630"/>
            <wp:effectExtent l="0" t="0" r="5715" b="1270"/>
            <wp:docPr id="13" name="图片 7" descr="C:\Users\28638\Desktop\新建文件夹 (4)\图片 7.jpg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7" descr="C:\Users\28638\Desktop\新建文件夹 (4)\图片 7.jpg图片 7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013585" cy="300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    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059940" cy="2989580"/>
            <wp:effectExtent l="0" t="0" r="16510" b="1270"/>
            <wp:docPr id="14" name="图片 8" descr="C:\Users\28638\Desktop\新建文件夹 (4)\图片 8.jpg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8" descr="C:\Users\28638\Desktop\新建文件夹 (4)\图片 8.jpg图片 8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059940" cy="298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ordWrap/>
        <w:ind w:firstLine="1120" w:firstLineChars="400"/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Figure 4 Both sides of a psychological needs card</w:t>
      </w:r>
    </w:p>
    <w:p>
      <w:pPr>
        <w:wordWrap/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wordWrap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ordWrap/>
        <w:ind w:left="1680" w:hanging="1680" w:hangingChars="800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969895" cy="1981200"/>
            <wp:effectExtent l="0" t="0" r="0" b="1905"/>
            <wp:docPr id="10" name="图片 9" descr="C:\Users\28638\Desktop\新建文件夹 (4)\图片 9.jpg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 descr="C:\Users\28638\Desktop\新建文件夹 (4)\图片 9.jpg图片 9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2969895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      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110105" cy="2957195"/>
            <wp:effectExtent l="0" t="0" r="4445" b="14605"/>
            <wp:docPr id="15" name="图片 10" descr="C:\Users\28638\Desktop\新建文件夹 (4)\图片 10.jpg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0" descr="C:\Users\28638\Desktop\新建文件夹 (4)\图片 10.jpg图片 10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110105" cy="295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>
      <w:pPr>
        <w:wordWrap/>
        <w:ind w:left="2236" w:leftChars="665" w:hanging="840" w:hangingChars="300"/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Figure 5 Both sides of a social needs card</w:t>
      </w:r>
    </w:p>
    <w:p>
      <w:pPr>
        <w:wordWrap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ordWrap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ordWrap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ordWrap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ordWrap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ordWrap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ordWrap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968625" cy="2084705"/>
            <wp:effectExtent l="0" t="0" r="10795" b="3175"/>
            <wp:docPr id="16" name="图片 11" descr="C:\Users\28638\Desktop\新建文件夹 (4)\图片 11.jpg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1" descr="C:\Users\28638\Desktop\新建文件夹 (4)\图片 11.jpg图片 1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2968625" cy="208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  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029460" cy="2957830"/>
            <wp:effectExtent l="0" t="0" r="8890" b="13970"/>
            <wp:docPr id="18" name="图片 12" descr="C:\Users\28638\Desktop\新建文件夹 (4)\图片 12.jpg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2" descr="C:\Users\28638\Desktop\新建文件夹 (4)\图片 12.jpg图片 1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029460" cy="295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ordWrap/>
        <w:ind w:firstLine="1680" w:firstLineChars="600"/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Figure 6 Both sides of a spiritual needs card</w:t>
      </w:r>
    </w:p>
    <w:p>
      <w:pPr>
        <w:wordWrap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933065" cy="2003425"/>
            <wp:effectExtent l="0" t="0" r="15875" b="635"/>
            <wp:docPr id="19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3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2933065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  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094865" cy="2903855"/>
            <wp:effectExtent l="0" t="0" r="635" b="10795"/>
            <wp:docPr id="20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094865" cy="290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ordWrap/>
        <w:ind w:firstLine="1960" w:firstLineChars="700"/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Figure 7 Both sides of a blank card</w:t>
      </w:r>
    </w:p>
    <w:p>
      <w:pPr>
        <w:wordWrap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IzZjNiZDFmZmUwZjRiMTQ3OTI1MmM5ZTQ3NDAyMjkifQ=="/>
    <w:docVar w:name="KSO_WPS_MARK_KEY" w:val="1e60a6cb-d4f7-4eb3-879d-da20e96d09f8"/>
  </w:docVars>
  <w:rsids>
    <w:rsidRoot w:val="00000000"/>
    <w:rsid w:val="282B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hd w:val="clear" w:color="auto" w:fill="FFFFFF"/>
      <w:wordWrap w:val="0"/>
      <w:topLinePunct/>
      <w:spacing w:line="360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image" Target="media/image13.png"/><Relationship Id="rId17" Type="http://schemas.openxmlformats.org/officeDocument/2006/relationships/image" Target="media/image12.png"/><Relationship Id="rId16" Type="http://schemas.openxmlformats.org/officeDocument/2006/relationships/image" Target="media/image11.jpeg"/><Relationship Id="rId15" Type="http://schemas.openxmlformats.org/officeDocument/2006/relationships/image" Target="media/image10.jpeg"/><Relationship Id="rId14" Type="http://schemas.openxmlformats.org/officeDocument/2006/relationships/image" Target="media/image9.jpeg"/><Relationship Id="rId13" Type="http://schemas.openxmlformats.org/officeDocument/2006/relationships/image" Target="media/image8.jpeg"/><Relationship Id="rId12" Type="http://schemas.openxmlformats.org/officeDocument/2006/relationships/image" Target="media/image7.jpeg"/><Relationship Id="rId11" Type="http://schemas.openxmlformats.org/officeDocument/2006/relationships/image" Target="media/image6.jpeg"/><Relationship Id="rId10" Type="http://schemas.openxmlformats.org/officeDocument/2006/relationships/image" Target="media/image5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2T08:35:01Z</dcterms:created>
  <dc:creator>Administrator</dc:creator>
  <cp:lastModifiedBy>LX</cp:lastModifiedBy>
  <dcterms:modified xsi:type="dcterms:W3CDTF">2024-02-02T08:35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ACD7479732840B184575A72D01AA982</vt:lpwstr>
  </property>
</Properties>
</file>